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S12. </w:t>
      </w:r>
      <w:r>
        <w:rPr>
          <w:bCs/>
          <w:color w:val="000000"/>
        </w:rPr>
        <w:t xml:space="preserve">Phosphoproteins extracted from 100µM MeCh-stimulated chronic minimal peroxide (CMP)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488" w:type="dxa"/>
        <w:jc w:val="left"/>
        <w:tblInd w:w="-7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4"/>
        <w:gridCol w:w="1355"/>
        <w:gridCol w:w="1150"/>
        <w:gridCol w:w="1029"/>
      </w:tblGrid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Q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-associated SR140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1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J6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A4U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ragile X mental retardation protein interacting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FI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L3A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D2C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PKV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 interacting factor homolog (yeast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2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54, member 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4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B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oid-lik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L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DK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86, member 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86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E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H3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, PTB-bind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MU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-alpha (globulin) inhibitor H5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H5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N0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467; chromosome 1 open reading frame 8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4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E2X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n 2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2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1R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nate dehydrogen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2Y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G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in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J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yl-Coenzyme A, hydratase/3-hydroxyacyl Coenzyme A dehydrogen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HADH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Y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8T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aline phosphatase, placental-lik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PL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AF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interaction motif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IM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SA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fusion degradation 1 like (yeast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D1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W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cort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Z1V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B associated transcript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UX8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M3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deaminase, RNA-specif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QQ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in containing monooxygenase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81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8F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A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/NOP2/Sun domain family, membe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R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 sialomucin-lik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L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PJ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2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TQ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NW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E nuclear distribution gene E homolog (A. nidulans)-lik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E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P9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shi, von Willebrand factor type A, EGF and pentraxin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QM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domain 19 (meltrin bet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RF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SQ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6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XI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ll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U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 interact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E27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 variant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5MD4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D and ring finger domains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R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M6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B15219.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protein convertase subtilisin/kexin type 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JYY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4G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A and PSMD4-like, pseudoge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S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19360.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Dual specificity protein kinase CLK2 (CDC like kinase 2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0246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36948.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 molecul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7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40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CLL/lymphoma 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51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4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ryl-Coenzyme A dehydrogen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DH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71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 3 alph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5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 alpha domain containin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A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6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-like 1; apoptosis inhibitor 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44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uamous cell carcinoma antigen recognized by T cell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29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 gamma,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43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A) binding protein, nuclea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48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D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58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-GLY domain containing linker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61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 family zinc finge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25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tic chromatin condensation induce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5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8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 vesicle trafficking protein homolog B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9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I (pancpin), membe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I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83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0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 and BTB (POZ) domain containing 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1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 (laforin) interact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I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6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rophilin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6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with thrombospondin type 1 motif,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45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-like 3 (secreted glycoprotein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63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',5'-oligoadenylate synthetase 1, 40/46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97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medium polypeptid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19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1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70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zinc finger protein 679; zinc finger protein 7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B3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 family zinc finger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07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3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beta 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08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elongation factor A (SII), 1 pseudogene 2; transcription elongation factor A (SII),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19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subunit, alpha type,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78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6, C3H type, homolog (mous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65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 motif containing GTPase activat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94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15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2 (zymogen granule membran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25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17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b myeloblastosis viral oncogene homolog (avian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52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yl-prolyl-tRNA synthet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P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t cell factor C1 (VP16-accessory protein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F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C0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-lik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C9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0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8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p binding protein subunit 1, 80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B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916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, cleavage and polyadenylation factor subunit, homolog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D2H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enhancer binding factor 3, 90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F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0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factor 1, subunit B (p6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1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5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26S subunit, non-ATPase,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2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K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K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2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abl oncogene 1, receptor tyrosine kin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8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D (AU-rich element RNA binding protein 1, 37kD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63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enriched in astrocytes 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E synthase 3 (cytosolic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18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OU domain containing, octamer-bindin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O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23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31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coactivato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A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9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71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ucin 1 (alph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5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cylglycerol kinase, delta 130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76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B, plasma (Fletcher factor)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E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Y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 recepto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R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HE1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associated with glycosphingolipid microdomains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M1Z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5 open reading frame 5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5orf5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9L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and actin bind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AN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proteoglyca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VPA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regulated heat stable protein 1, 24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cAMP-dependent, catalytic, alph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C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P5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C16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n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LIF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A1-like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1L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I3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121-like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121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SYA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defective silencing 3 homolog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S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KMQ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6, oligomeric mucus/gel-formin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L2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m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C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G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FZ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2LD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C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K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lf-Hirschhorn syndrome candidat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SC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S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C, polypeptide 2, beta 110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N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 with FG repeats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FG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1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9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transcription facto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Y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al PAS domain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AS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SM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amma-aminobutyric acid (GABA) A receptor, alpha 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XL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J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J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69I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3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7Z9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channel, voltage-gated, type I, alpha subuni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1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5T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H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K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K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T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component 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7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beta 180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n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CZA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ile sperm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9C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A/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I6Y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 domain containing 3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U3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nucleotidase, cytosolic II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C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UV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, RhoGEF (ARHGEF) and pleckstrin domain protein 1 (chondrocyte-derived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9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L1 (p97) cofactor (p47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L1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XA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9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XL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channel, voltage-dependent, beta 2 subuni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JA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 (scaffold attachment factor 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I1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-domain associated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TR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and sterile alpha motif domain containing 1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YR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2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H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5I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8 associated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8A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79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8J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M domain containing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MD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7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ipase, pancreat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G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153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5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I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subunit, beta type, 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BG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dense fiber of sperm tails 2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F2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BX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dilysin (N-arginine dibasic convertas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FB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hook, DNA binding motif,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D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GY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leukemia facto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N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s apart-like homolog (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SK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family member 3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J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 interacting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I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Q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M-type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ZL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-2 suppressor of clear homolog (C. elegans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ZS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30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0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02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U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C family member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C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9C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tanoyl-CoA 2-hydroxylase interacting protein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HIP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F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O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O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W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F (GCN20), membe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P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 receptor pathway substrate 15-lik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15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Z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N1, midasin homolog (yeast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AI2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marylacetoacetate hydrolase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H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FIC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domain 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GTZ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-related lipid transfer (START) domain containing 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GU4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associated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GVJ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; similar to heterogeneous nuclear ribonucleoprotein K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N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 bind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B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C6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, member RAS oncogene family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Q2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ped-B homolog (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B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KCD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carrier; phosphate carrier), member 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UK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ilage intermediate layer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L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8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cluster 1, H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2H3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WP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 radiation resistance associated ge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RA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1X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A (never in mitosis gene a)-related kinase 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3R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and SH3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4R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5 (sodium/glucose cotransporter), member 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5X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ile alpha motif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IS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H (with MyTH4 domain) membe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H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L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, RNA binding, signal transduction associated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Y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K5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KH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UI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, member 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MC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Q0C1.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hancer of zeste homolog 2 (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H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R12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binding site associated, antigen, 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AG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R3F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5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9Y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8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8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WU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and SPRY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RY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2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factor X, 4 (influences HLA class II expression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YM5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leak channel, non-selectiv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LC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MI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100130009; high mobility group AT-hook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A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P4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Y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Y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R2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44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44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U5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1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US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01L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HJ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214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R4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ligase I, DNA, ATP-dependen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GR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C2 and WW domain containing E3 ubiquitin protein ligas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W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N8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in, desmosome associated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KYL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rolyl-tRNA synthetase 2, mitochondrial (putativ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S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3T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U5 snRNP-specific protein, 200 kDa; small nuclear ribonucleoprotein 200kDa (U5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2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5W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thalassemia/mental retardation syndrome X-linked (RAD54 homolog, 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J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X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2 pseudogene; mitogen-activated protein kinase kinas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7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methyl CpG binding protein 2 (Rett syndrom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8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umor protein p53 bind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A, 65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E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 associated antige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G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19, oligomer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P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3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1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6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Q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BTB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SW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451F1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6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ilin alph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LN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8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amin A, alpha (actin binding protein 280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Q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ctin 1 (kinesin receptor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5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 associated antigen 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C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8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8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5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uclear pre-mRNA domain containing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RD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D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2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2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Y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T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co-represso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R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Y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 (ADP-ribose) polymeras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Z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neurin bind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I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X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7, member RAS oncogene family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A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family, AAA domain containing 2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D2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J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K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Z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ilage intermediate layer protein, nucleotide pyrophosphohydrol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L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I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2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F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5 open reading frame 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orf4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G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B (ovalbumin), member 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7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G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in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27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2 inducible kin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2K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2G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 homolog A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4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32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2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T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W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2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2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7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B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expressed 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6V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-lik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R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, X-linked; similar to hCG201154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Y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0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pus homolog 2 (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G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E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E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Q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EM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beta 1, 88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EW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10, subfamily J, member 6 pseudoge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10J6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GY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6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ro homeobox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9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receptor, metabotropic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H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1, member 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1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W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prolyl isomerase (cyclophilin)-like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A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 chain dehydrogenase/reductase family 42E, membe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C1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S8.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9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9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U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D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P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l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W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lass VI, type 11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1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X2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e-fructose-6-phosphate transaminas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PT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R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, interacting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I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Z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-specific DNA binding protein 2, 48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6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 homolog 1 (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8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 histone family, member X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0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elongation factor 1 delta (guanine nucleotide exchange protein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J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642975; chromosome 20 open reading frame 3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5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WP2 periodic tryptophan protein homolog (yeast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W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7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us kinase and microtubule interacting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MI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A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lass II, type 9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9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3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bled homolog (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6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8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B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chromobox homolog 3; chromobox homolog 3 (HP1 gamma homolog, 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D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1 interacting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1I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N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T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ligase III, DNA, ATP-dependen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F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G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ilin (F actin binding protein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L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P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8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with KRAB and SCAN domains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A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induced transcript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D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U7 splicing factor homolog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U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M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ory carrier membrane protein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R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-lik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3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-related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R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I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WD repeat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W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J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Y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M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LE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eta-1,4-N-acetyl-galactosaminyl transferase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NT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LV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guanylate kinase domain containin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GUK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6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1, Paf1/RNA polymerase II complex component, homolog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9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dynein cytoplasmic 1 intermediate chain 2; dynein, cytoplasmic 1, intermediate cha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G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 kinase (PRKA) anchor protein 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7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regulated inducer of neurite outgrowth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Z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QK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F18, chromosome transmission fidelity factor 18 homolog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TF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0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al biogenesis facto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7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ragile X mental retardation protein interact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FI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G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52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 Tat specific facto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S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73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killer viralicidic activity 2-like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V2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J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 RNA binding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B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J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zipper protein 3, pseudoge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ZP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Q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conjugating enzyme E2O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O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W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7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D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stranded DNA binding protein 3; hypothetical LOC1001318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M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1 open reading frame 8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orf8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A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W type with PWWP doma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WPW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D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l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H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A interacting protein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IP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7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b-56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6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R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nemal complex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2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2 open reading frame 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2orf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E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specific, 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GA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W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9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518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18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D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, ankyrin repeat and coiled-coil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D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M-typ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V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K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domain and HD doma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H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U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D52-lik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L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entriolar material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A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antiviral signaling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V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Y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7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7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E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9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dget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M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5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5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U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6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hydrogenase/reductase (SDR family) member 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H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 histone family, member Y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P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phase phosphoprotein 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HOSPH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7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7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7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F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Z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ilio homolog 2 (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N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 homology and U-box contain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T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erl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C1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r pan homolog (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5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uclear pre-mRNA domain containing 1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RD1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G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component 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T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E nuclear import facto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NI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A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C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 (alpha-N-acetyl-neuraminyl-2,3-beta-galactosyl-1,3)-N-acetylgalactosaminide alpha-2,6-sialyltransferas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GALNA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C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lliday junction recognition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JUR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L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2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NFS1 nitrogen fixation 1 homolog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S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Z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illin, actin binding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L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VP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39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9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5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6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6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B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H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domain 2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R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D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2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exchange factor (GEF) 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4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1 (absent, small, or homeotic)-like (Drosophil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1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C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4-kinase, catalytic, bet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F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C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associated guanylate kinase, WW and PDZ domain containing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U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ey family member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EY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Z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signaling modulator 1 (AGS3-like, C. elegans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S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gamma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G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Y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ke-glycosyltransfer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G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 membrane component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J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associated protein 2-lik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L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complex subunit 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V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91 homolog (mouse); ZFP91-CNTF readthrough transcript; ciliary neurotrophic fact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8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lin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JR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I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atch domain containing 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ATCH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J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50k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X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0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B (including Ag(x) antigen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MN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n 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PD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, type I, domain containing 7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7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PZ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-associated binding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C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9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2; paralemmin 2; PALM2-AKAP2 readthrough transcrip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D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K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ated alpha-linked acidic dipeptidase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ALAD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Q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T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A (S. cerevisiae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D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28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28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F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P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poly (ADP-ribose) glycohydrolase; poly (ADP-ribose) glycohydrolas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W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go transposable element with ZNF domai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GZ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X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(in FLII) interacting protein 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0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 1, light intermediate chain 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G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7:00Z</dcterms:created>
  <dc:creator>maudsleyst</dc:creator>
  <dc:description/>
  <cp:keywords/>
  <dc:language>en-US</dc:language>
  <cp:lastModifiedBy>maudsleyst</cp:lastModifiedBy>
  <dcterms:modified xsi:type="dcterms:W3CDTF">2011-10-26T18:07:00Z</dcterms:modified>
  <cp:revision>3</cp:revision>
  <dc:subject/>
  <dc:title>Supplementary Table 12</dc:title>
</cp:coreProperties>
</file>